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9F71C" w14:textId="24D1080D" w:rsidR="00E47F70" w:rsidRDefault="00E47F70" w:rsidP="00E47F70">
      <w:pPr>
        <w:pStyle w:val="NoSpacing"/>
      </w:pPr>
      <w:bookmarkStart w:id="0" w:name="_GoBack"/>
      <w:bookmarkEnd w:id="0"/>
      <w:r>
        <w:rPr>
          <w:b/>
        </w:rPr>
        <w:t>S3 Table</w:t>
      </w:r>
      <w:r>
        <w:t>. Weighted</w:t>
      </w:r>
      <w:r w:rsidR="00045C3B">
        <w:t>*</w:t>
      </w:r>
      <w:r>
        <w:t xml:space="preserve"> design-adjusted</w:t>
      </w:r>
      <w:r w:rsidRPr="00C45526">
        <w:t xml:space="preserve"> and </w:t>
      </w:r>
      <w:r>
        <w:t xml:space="preserve">weighted design and covariate </w:t>
      </w:r>
      <w:r w:rsidRPr="00C45526">
        <w:t>adjusted model-estimated between</w:t>
      </w:r>
      <w:r>
        <w:t>-arm</w:t>
      </w:r>
      <w:r w:rsidRPr="00C45526">
        <w:t xml:space="preserve"> differences</w:t>
      </w:r>
      <w:r>
        <w:rPr>
          <w:vertAlign w:val="superscript"/>
        </w:rPr>
        <w:t>1</w:t>
      </w:r>
      <w:r w:rsidRPr="00C45526">
        <w:t xml:space="preserve"> comparing </w:t>
      </w:r>
      <w:r>
        <w:t>intervention and control arms</w:t>
      </w:r>
      <w:r w:rsidRPr="00C45526">
        <w:t xml:space="preserve"> in</w:t>
      </w:r>
      <w:r>
        <w:t xml:space="preserve"> the primary outcome of</w:t>
      </w:r>
      <w:r w:rsidRPr="00C45526">
        <w:t xml:space="preserve"> </w:t>
      </w:r>
      <w:r>
        <w:t>uptake of testing, i.e. took a malaria test from any source among all recent fevers.</w:t>
      </w:r>
      <w:r w:rsidRPr="00C45526">
        <w:t xml:space="preserve"> </w:t>
      </w:r>
      <w:r>
        <w:t>This table provides complete regression output for the primary outcome presented in Table 3 of the main manuscript, including coefficients on all adjustment variables.</w:t>
      </w:r>
    </w:p>
    <w:p w14:paraId="10E9C2BE" w14:textId="77777777" w:rsidR="00E47F70" w:rsidRDefault="00E47F70" w:rsidP="00E47F70">
      <w:pPr>
        <w:pStyle w:val="NoSpacing"/>
      </w:pPr>
    </w:p>
    <w:tbl>
      <w:tblPr>
        <w:tblW w:w="10165" w:type="dxa"/>
        <w:tblLook w:val="04A0" w:firstRow="1" w:lastRow="0" w:firstColumn="1" w:lastColumn="0" w:noHBand="0" w:noVBand="1"/>
      </w:tblPr>
      <w:tblGrid>
        <w:gridCol w:w="2628"/>
        <w:gridCol w:w="990"/>
        <w:gridCol w:w="816"/>
        <w:gridCol w:w="1153"/>
        <w:gridCol w:w="796"/>
        <w:gridCol w:w="990"/>
        <w:gridCol w:w="950"/>
        <w:gridCol w:w="1000"/>
        <w:gridCol w:w="842"/>
      </w:tblGrid>
      <w:tr w:rsidR="00E47F70" w:rsidRPr="005E4AC5" w14:paraId="2E52091E" w14:textId="77777777" w:rsidTr="00610055">
        <w:trPr>
          <w:trHeight w:val="170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E0B72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1DE717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s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atios</w:t>
            </w:r>
          </w:p>
        </w:tc>
        <w:tc>
          <w:tcPr>
            <w:tcW w:w="37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DB39B1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sk Difference</w:t>
            </w:r>
          </w:p>
        </w:tc>
      </w:tr>
      <w:tr w:rsidR="00E47F70" w:rsidRPr="005E4AC5" w14:paraId="48C6F2CB" w14:textId="77777777" w:rsidTr="00610055">
        <w:trPr>
          <w:trHeight w:val="1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34811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A1EB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789ED0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74AD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CDEC20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E47F70" w:rsidRPr="005E4AC5" w14:paraId="350A04B2" w14:textId="77777777" w:rsidTr="00610055">
        <w:trPr>
          <w:trHeight w:val="32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D249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0D22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BD9B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FC4BD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796B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E734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941A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7D1C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75E5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47F70" w:rsidRPr="005E4AC5" w14:paraId="4FCF7339" w14:textId="77777777" w:rsidTr="00610055">
        <w:trPr>
          <w:trHeight w:val="395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62EE23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  <w:r w:rsidRPr="005E4D6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ADD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9393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36A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E1E92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97AD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B755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14A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A00AE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7D4B58C3" w14:textId="77777777" w:rsidTr="00610055">
        <w:trPr>
          <w:trHeight w:val="36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8435BC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59F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5AE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610E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B39A2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EA0E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3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1DE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BD16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3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EE5BF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3</w:t>
            </w:r>
          </w:p>
        </w:tc>
      </w:tr>
      <w:tr w:rsidR="00E47F70" w:rsidRPr="005E4AC5" w14:paraId="01F8C130" w14:textId="77777777" w:rsidTr="00610055">
        <w:trPr>
          <w:trHeight w:val="34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9933F7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-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B5FC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0EF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D48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1A357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504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3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E8E2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709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3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D404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3</w:t>
            </w:r>
          </w:p>
        </w:tc>
      </w:tr>
      <w:tr w:rsidR="00E47F70" w:rsidRPr="005E4AC5" w14:paraId="3DD61AC3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8018A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E05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D52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6FC7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3FCC7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4321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2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2B16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07A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3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6F09C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3</w:t>
            </w:r>
          </w:p>
        </w:tc>
      </w:tr>
      <w:tr w:rsidR="00E47F70" w:rsidRPr="005E4AC5" w14:paraId="32D24706" w14:textId="77777777" w:rsidTr="00610055">
        <w:trPr>
          <w:trHeight w:val="333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CD8906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vention*12-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E916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C2D2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CEEC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B06E4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47A6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6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8B9F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38FA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6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9C4D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5</w:t>
            </w:r>
          </w:p>
        </w:tc>
      </w:tr>
      <w:tr w:rsidR="00E47F70" w:rsidRPr="005E4AC5" w14:paraId="2F01FF0F" w14:textId="77777777" w:rsidTr="00610055">
        <w:trPr>
          <w:trHeight w:val="333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B8ADE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vention*18-Month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50C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5910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93A4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7E220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CED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9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72B6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9C60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8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8F7ED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</w:tr>
      <w:tr w:rsidR="00E47F70" w:rsidRPr="005E4AC5" w14:paraId="53D2BD39" w14:textId="77777777" w:rsidTr="00610055">
        <w:trPr>
          <w:trHeight w:val="315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A2AD13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 CU Propor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ho took a malaria te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AEC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,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D0D3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1FFC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ED6F1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BDFB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1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2037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C98F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66262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178ABFAD" w14:textId="77777777" w:rsidTr="00610055">
        <w:trPr>
          <w:trHeight w:val="225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B214BD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2791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D414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F2C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F5756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666A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29C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568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F5960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7F70" w:rsidRPr="005E4AC5" w14:paraId="08A43712" w14:textId="77777777" w:rsidTr="00610055">
        <w:trPr>
          <w:trHeight w:val="34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E81E00" w14:textId="77777777" w:rsidR="00E47F70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buy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. </w:t>
            </w:r>
          </w:p>
          <w:p w14:paraId="23D3AAC9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o Health Facilit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B11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AC6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0E9D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37078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9025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4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88D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73A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2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DA957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7</w:t>
            </w:r>
          </w:p>
        </w:tc>
      </w:tr>
      <w:tr w:rsidR="00E47F70" w:rsidRPr="005E4AC5" w14:paraId="46E7FA17" w14:textId="77777777" w:rsidTr="00610055">
        <w:trPr>
          <w:trHeight w:val="34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E15C4C" w14:textId="77777777" w:rsidR="00E47F70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buy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.</w:t>
            </w:r>
          </w:p>
          <w:p w14:paraId="469E9046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ealth Facilit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19DE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83E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81EB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CF3E9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177E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1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D09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9AA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2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9C1A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35</w:t>
            </w:r>
          </w:p>
        </w:tc>
      </w:tr>
      <w:tr w:rsidR="00E47F70" w:rsidRPr="005E4AC5" w14:paraId="3A5F596F" w14:textId="77777777" w:rsidTr="00610055">
        <w:trPr>
          <w:trHeight w:val="333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7221F1" w14:textId="77777777" w:rsidR="00E47F70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ini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18CEF5E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Health Facil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DAA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C8CB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23F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23B29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822D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4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DDBA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D3E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5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5E729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1</w:t>
            </w:r>
          </w:p>
        </w:tc>
      </w:tr>
      <w:tr w:rsidR="00E47F70" w:rsidRPr="005E4AC5" w14:paraId="1C4F73EB" w14:textId="77777777" w:rsidTr="00610055">
        <w:trPr>
          <w:trHeight w:val="333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F6C8D8" w14:textId="77777777" w:rsidR="00E47F70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buy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.</w:t>
            </w:r>
          </w:p>
          <w:p w14:paraId="7483F848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Health Facil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8DF1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3AD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8DFC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3E288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52B8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0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3F7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5BFC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0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39D93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45</w:t>
            </w:r>
          </w:p>
        </w:tc>
      </w:tr>
      <w:tr w:rsidR="00E47F70" w:rsidRPr="005E4AC5" w14:paraId="3521A10B" w14:textId="77777777" w:rsidTr="00610055">
        <w:trPr>
          <w:trHeight w:val="333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1EBCCA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ini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Health Facilit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D509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AC94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FA7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4CA3B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21F3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4CF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759F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D3C46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47F70" w:rsidRPr="005E4AC5" w14:paraId="675F7BDB" w14:textId="77777777" w:rsidTr="00610055">
        <w:trPr>
          <w:trHeight w:val="225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2BFABC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F30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79F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9961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0451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6DDB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94D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B0B1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4634A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7F70" w:rsidRPr="005E4AC5" w14:paraId="3C071307" w14:textId="77777777" w:rsidTr="00610055">
        <w:trPr>
          <w:trHeight w:val="378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1F6496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- 2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BB2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161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4B2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7E902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D18B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9D13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EF6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proofErr w:type="gramStart"/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DBA2F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3255573B" w14:textId="77777777" w:rsidTr="00610055">
        <w:trPr>
          <w:trHeight w:val="36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71C9B5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20 - 4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4209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E44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8547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9C9A8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0928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1C69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6E1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8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proofErr w:type="gramStart"/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46631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3F982AF8" w14:textId="77777777" w:rsidTr="00610055">
        <w:trPr>
          <w:trHeight w:val="396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004A67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40 - 6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30E5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9C69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393E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4DB5A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712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A973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8261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proofErr w:type="gramStart"/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D95B8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7EB39A12" w14:textId="77777777" w:rsidTr="00610055">
        <w:trPr>
          <w:trHeight w:val="387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B55465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60 - 8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37A8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BD6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C86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17EE0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3A83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8EA7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E90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8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proofErr w:type="gramStart"/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7410C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4833BD41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2A9C33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62199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</w:t>
            </w:r>
            <w:r w:rsidRPr="0062199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2D8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9E46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961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D9A7F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D0CF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302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2F1C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E271C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47F70" w:rsidRPr="005E4AC5" w14:paraId="27140903" w14:textId="77777777" w:rsidTr="00610055">
        <w:trPr>
          <w:trHeight w:val="16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F037EA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DC28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A46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966C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47B15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050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E01F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E41C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7DB84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7F70" w:rsidRPr="005E4AC5" w14:paraId="7A3888FB" w14:textId="77777777" w:rsidTr="00610055">
        <w:trPr>
          <w:trHeight w:val="36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AA83EB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3A15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07D3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6F5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8EE20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0F6D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A4B9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475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7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proofErr w:type="gramStart"/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537EE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2</w:t>
            </w:r>
          </w:p>
        </w:tc>
      </w:tr>
      <w:tr w:rsidR="00E47F70" w:rsidRPr="005E4AC5" w14:paraId="279EA32C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EC0B4E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to 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A8E9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C4BB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425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AA01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BFA0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D0E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608C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7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proofErr w:type="gramStart"/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3AF39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</w:t>
            </w:r>
          </w:p>
        </w:tc>
      </w:tr>
      <w:tr w:rsidR="00E47F70" w:rsidRPr="005E4AC5" w14:paraId="7FF5DA18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E689E2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to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44DBD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0CB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EFBF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F5949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442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FB4C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FE4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A1DF0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47F70" w:rsidRPr="005E4AC5" w14:paraId="6485CF0D" w14:textId="77777777" w:rsidTr="00610055">
        <w:trPr>
          <w:trHeight w:val="45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BCC0BC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AA31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EBAE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5608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74D36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6D9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EC732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896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4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BF1B4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3</w:t>
            </w:r>
          </w:p>
        </w:tc>
      </w:tr>
      <w:tr w:rsidR="00E47F70" w:rsidRPr="005E4AC5" w14:paraId="0E2C4D49" w14:textId="77777777" w:rsidTr="00610055">
        <w:trPr>
          <w:trHeight w:val="45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650D45" w14:textId="77777777" w:rsidR="00E47F70" w:rsidRPr="005E4AC5" w:rsidRDefault="00E47F70" w:rsidP="00610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115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4370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EE6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DC41AE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0717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10D0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7DDF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0A535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47F70" w:rsidRPr="005E4AC5" w14:paraId="79E497DE" w14:textId="77777777" w:rsidTr="00610055">
        <w:trPr>
          <w:trHeight w:val="360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9D95B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dent Highest Education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5E0D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F4B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20E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9A792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7170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280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C8A0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94DA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7F70" w:rsidRPr="005E4AC5" w14:paraId="2C55A1AF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A31330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d prim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F5D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C594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90C8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02387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CE128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690A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8175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1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E3E859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2</w:t>
            </w:r>
          </w:p>
        </w:tc>
      </w:tr>
      <w:tr w:rsidR="00E47F70" w:rsidRPr="005E4AC5" w14:paraId="73DDC2C2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87A15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d 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06AB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AEEA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813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22747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99D0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9491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57105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,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1D8756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E4A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</w:t>
            </w:r>
          </w:p>
        </w:tc>
      </w:tr>
      <w:tr w:rsidR="00E47F70" w:rsidRPr="005E4AC5" w14:paraId="701D80CF" w14:textId="77777777" w:rsidTr="00610055">
        <w:trPr>
          <w:trHeight w:val="252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5887C" w14:textId="77777777" w:rsidR="00E47F70" w:rsidRPr="005E4AC5" w:rsidRDefault="00E47F70" w:rsidP="00610055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prima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D1C83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A2D7C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FC98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35E4B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52EB3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D5F7F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55624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761A" w14:textId="77777777" w:rsidR="00E47F70" w:rsidRPr="005E4AC5" w:rsidRDefault="00E47F70" w:rsidP="006100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022E91CD" w14:textId="1C974113" w:rsidR="00045C3B" w:rsidRDefault="00045C3B" w:rsidP="00E47F70">
      <w:pPr>
        <w:pStyle w:val="NoSpacing"/>
        <w:rPr>
          <w:sz w:val="18"/>
          <w:vertAlign w:val="superscript"/>
        </w:rPr>
      </w:pPr>
      <w:r w:rsidRPr="00C45526">
        <w:rPr>
          <w:rFonts w:ascii="Arial" w:hAnsi="Arial" w:cs="Arial"/>
          <w:color w:val="000000"/>
          <w:sz w:val="16"/>
        </w:rPr>
        <w:t xml:space="preserve">*All regressions are weighted using the following weight calculation: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weight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ik</m:t>
            </m:r>
          </m:sub>
        </m:sSub>
        <m:r>
          <w:rPr>
            <w:rFonts w:ascii="Cambria Math" w:hAnsi="Cambria Math" w:cs="Arial"/>
            <w:sz w:val="16"/>
            <w:szCs w:val="16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Arial"/>
                <w:i/>
                <w:sz w:val="16"/>
                <w:szCs w:val="16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k,tota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32</m:t>
                    </m:r>
                  </m:den>
                </m:f>
              </m:e>
            </m:d>
          </m:num>
          <m:den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Arial"/>
                    <w:sz w:val="16"/>
                    <w:szCs w:val="16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16"/>
                    <w:szCs w:val="16"/>
                  </w:rPr>
                  <m:t>ik</m:t>
                </m:r>
              </m:sub>
            </m:sSub>
          </m:den>
        </m:f>
        <m:r>
          <w:rPr>
            <w:rFonts w:ascii="Cambria Math" w:hAnsi="Cambria Math" w:cs="Arial"/>
            <w:sz w:val="16"/>
            <w:szCs w:val="16"/>
          </w:rPr>
          <m:t>,</m:t>
        </m:r>
        <m:r>
          <m:rPr>
            <m:sty m:val="p"/>
          </m:rPr>
          <w:rPr>
            <w:rFonts w:ascii="Cambria Math" w:hAnsi="Cambria Math"/>
            <w:sz w:val="16"/>
            <w:szCs w:val="16"/>
            <w:lang w:val="en-GB"/>
          </w:rPr>
          <m:t xml:space="preserve"> </m:t>
        </m:r>
      </m:oMath>
      <w:r w:rsidRPr="007606E6">
        <w:rPr>
          <w:rFonts w:ascii="Arial" w:hAnsi="Arial" w:cs="Arial"/>
          <w:sz w:val="16"/>
          <w:szCs w:val="16"/>
          <w:lang w:val="en-GB"/>
        </w:rPr>
        <w:t xml:space="preserve">where </w:t>
      </w:r>
      <w:proofErr w:type="spellStart"/>
      <w:r w:rsidRPr="00C65D8A">
        <w:rPr>
          <w:rFonts w:ascii="Arial" w:hAnsi="Arial" w:cs="Arial"/>
          <w:sz w:val="16"/>
          <w:szCs w:val="16"/>
          <w:lang w:val="en-GB"/>
        </w:rPr>
        <w:t>i</w:t>
      </w:r>
      <w:proofErr w:type="spellEnd"/>
      <w:r w:rsidRPr="00C65D8A">
        <w:rPr>
          <w:rFonts w:ascii="Arial" w:hAnsi="Arial" w:cs="Arial"/>
          <w:sz w:val="16"/>
          <w:szCs w:val="16"/>
          <w:lang w:val="en-GB"/>
        </w:rPr>
        <w:t>=1,…,32 indicates CU and k=</w:t>
      </w:r>
      <w:r w:rsidRPr="00D52109">
        <w:rPr>
          <w:rFonts w:ascii="Arial" w:hAnsi="Arial" w:cs="Arial"/>
          <w:sz w:val="16"/>
          <w:szCs w:val="16"/>
          <w:lang w:val="en-GB"/>
        </w:rPr>
        <w:t xml:space="preserve">1, 2, 3 indicates </w:t>
      </w:r>
      <w:r w:rsidRPr="007606E6">
        <w:rPr>
          <w:rFonts w:ascii="Arial" w:hAnsi="Arial" w:cs="Arial"/>
          <w:sz w:val="16"/>
          <w:szCs w:val="16"/>
          <w:lang w:val="en-GB"/>
        </w:rPr>
        <w:t>6-months, 12-months, and 18-months</w:t>
      </w:r>
      <w:r>
        <w:rPr>
          <w:rFonts w:ascii="Arial" w:hAnsi="Arial" w:cs="Arial"/>
          <w:sz w:val="16"/>
          <w:szCs w:val="16"/>
          <w:lang w:val="en-GB"/>
        </w:rPr>
        <w:t>,</w:t>
      </w:r>
      <w:r w:rsidRPr="007606E6">
        <w:rPr>
          <w:rFonts w:ascii="Arial" w:hAnsi="Arial" w:cs="Arial"/>
          <w:sz w:val="16"/>
          <w:szCs w:val="16"/>
          <w:lang w:val="en-GB"/>
        </w:rPr>
        <w:t xml:space="preserve"> respectively</w:t>
      </w:r>
      <w:r>
        <w:rPr>
          <w:rFonts w:ascii="Arial" w:hAnsi="Arial" w:cs="Arial"/>
          <w:color w:val="000000"/>
          <w:sz w:val="16"/>
        </w:rPr>
        <w:t xml:space="preserve">. </w:t>
      </w:r>
    </w:p>
    <w:p w14:paraId="36E37C56" w14:textId="77777777" w:rsidR="00E47F70" w:rsidRDefault="00E47F70" w:rsidP="00E47F70">
      <w:pPr>
        <w:pStyle w:val="NoSpacing"/>
        <w:rPr>
          <w:sz w:val="18"/>
        </w:rPr>
      </w:pPr>
      <w:r w:rsidRPr="005E4AC5">
        <w:rPr>
          <w:sz w:val="18"/>
          <w:vertAlign w:val="superscript"/>
        </w:rPr>
        <w:lastRenderedPageBreak/>
        <w:t>1</w:t>
      </w:r>
      <w:r w:rsidRPr="005E4AC5">
        <w:rPr>
          <w:sz w:val="18"/>
        </w:rPr>
        <w:t>Between</w:t>
      </w:r>
      <w:r>
        <w:rPr>
          <w:sz w:val="18"/>
        </w:rPr>
        <w:t>-arm</w:t>
      </w:r>
      <w:r w:rsidRPr="005E4AC5">
        <w:rPr>
          <w:sz w:val="18"/>
        </w:rPr>
        <w:t xml:space="preserve"> differences expressed as relative risks and risk differences</w:t>
      </w:r>
      <w:r>
        <w:rPr>
          <w:sz w:val="18"/>
        </w:rPr>
        <w:t>.</w:t>
      </w:r>
      <w:r w:rsidRPr="005E4AC5">
        <w:rPr>
          <w:sz w:val="18"/>
        </w:rPr>
        <w:t xml:space="preserve"> Relative risk estimated with Modified Poisson regression using generalized estimating equations (GEE) with independence working correlation matrix (clustered at the CU level) and robust standard errors</w:t>
      </w:r>
      <w:r>
        <w:rPr>
          <w:sz w:val="18"/>
        </w:rPr>
        <w:t>.</w:t>
      </w:r>
      <w:r w:rsidRPr="005E4AC5">
        <w:rPr>
          <w:sz w:val="18"/>
        </w:rPr>
        <w:t xml:space="preserve"> Risk differences estimated with binomial regression using an identity link function, GEE with independence working correlation and robust standard errors (clustered at the CU level)</w:t>
      </w:r>
      <w:r>
        <w:rPr>
          <w:sz w:val="18"/>
        </w:rPr>
        <w:t>.</w:t>
      </w:r>
    </w:p>
    <w:p w14:paraId="5025C1E3" w14:textId="77777777" w:rsidR="00E47F70" w:rsidRPr="005E4D6A" w:rsidRDefault="00E47F70" w:rsidP="00E47F70">
      <w:pPr>
        <w:pStyle w:val="NoSpacing"/>
        <w:rPr>
          <w:sz w:val="18"/>
        </w:rPr>
      </w:pPr>
      <w:r w:rsidRPr="0062199F">
        <w:rPr>
          <w:sz w:val="18"/>
          <w:vertAlign w:val="superscript"/>
        </w:rPr>
        <w:t>2</w:t>
      </w:r>
      <w:r>
        <w:rPr>
          <w:sz w:val="18"/>
          <w:vertAlign w:val="superscript"/>
        </w:rPr>
        <w:t xml:space="preserve"> </w:t>
      </w:r>
      <w:r>
        <w:rPr>
          <w:sz w:val="18"/>
        </w:rPr>
        <w:t>Estimated values correspond to estimation proportions.</w:t>
      </w:r>
    </w:p>
    <w:p w14:paraId="538C08B7" w14:textId="77777777" w:rsidR="0096458E" w:rsidRDefault="00E47F70" w:rsidP="00E47F70">
      <w:r w:rsidRPr="005E4D6A">
        <w:rPr>
          <w:sz w:val="18"/>
          <w:vertAlign w:val="superscript"/>
        </w:rPr>
        <w:t>3</w:t>
      </w:r>
      <w:r>
        <w:rPr>
          <w:sz w:val="18"/>
          <w:vertAlign w:val="superscript"/>
        </w:rPr>
        <w:t xml:space="preserve"> </w:t>
      </w:r>
      <w:r>
        <w:rPr>
          <w:sz w:val="18"/>
        </w:rPr>
        <w:t>Log baseline proportion for relative risk regressions, raw baseline proportion for risk difference regressions</w:t>
      </w:r>
      <w:r w:rsidRPr="0062199F">
        <w:rPr>
          <w:sz w:val="18"/>
          <w:vertAlign w:val="superscript"/>
        </w:rPr>
        <w:tab/>
      </w:r>
    </w:p>
    <w:sectPr w:rsidR="0096458E" w:rsidSect="0092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F70"/>
    <w:rsid w:val="00045C3B"/>
    <w:rsid w:val="00377C26"/>
    <w:rsid w:val="003F7FB3"/>
    <w:rsid w:val="00492D9D"/>
    <w:rsid w:val="006253A1"/>
    <w:rsid w:val="009228BD"/>
    <w:rsid w:val="009843C6"/>
    <w:rsid w:val="00B128BB"/>
    <w:rsid w:val="00B812FC"/>
    <w:rsid w:val="00C47CE4"/>
    <w:rsid w:val="00E4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B37D8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7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7F7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C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C3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7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7F7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C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C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5</Words>
  <Characters>3170</Characters>
  <Application>Microsoft Macintosh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Meier</dc:creator>
  <cp:keywords/>
  <dc:description/>
  <cp:lastModifiedBy>Wendy Prudhomme O'Meara</cp:lastModifiedBy>
  <cp:revision>6</cp:revision>
  <cp:lastPrinted>2018-05-29T19:11:00Z</cp:lastPrinted>
  <dcterms:created xsi:type="dcterms:W3CDTF">2018-05-29T17:18:00Z</dcterms:created>
  <dcterms:modified xsi:type="dcterms:W3CDTF">2018-05-30T03:01:00Z</dcterms:modified>
</cp:coreProperties>
</file>